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928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28"/>
        <w:gridCol w:w="1494"/>
        <w:gridCol w:w="1493"/>
        <w:gridCol w:w="1165"/>
        <w:gridCol w:w="975"/>
        <w:gridCol w:w="786"/>
        <w:gridCol w:w="690"/>
        <w:gridCol w:w="724"/>
        <w:gridCol w:w="730"/>
      </w:tblGrid>
      <w:tr w:rsidR="00D807CD" w:rsidRPr="00230240" w14:paraId="4A693579" w14:textId="77777777" w:rsidTr="00FA6184">
        <w:trPr>
          <w:trHeight w:val="1029"/>
        </w:trPr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19095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49A4B" w14:textId="5D4B1E3F" w:rsidR="00D807CD" w:rsidRPr="00D6743C" w:rsidRDefault="007F74F5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D6743C">
              <w:rPr>
                <w:rFonts w:asciiTheme="minorHAnsi" w:hAnsiTheme="minorHAnsi" w:cstheme="minorHAnsi"/>
              </w:rPr>
              <w:t>Number</w:t>
            </w:r>
            <w:proofErr w:type="spellEnd"/>
            <w:r w:rsidRPr="00D6743C">
              <w:rPr>
                <w:rFonts w:asciiTheme="minorHAnsi" w:hAnsiTheme="minorHAnsi" w:cstheme="minorHAnsi"/>
              </w:rPr>
              <w:t xml:space="preserve"> of </w:t>
            </w:r>
            <w:proofErr w:type="spellStart"/>
            <w:r w:rsidRPr="00D6743C">
              <w:rPr>
                <w:rFonts w:asciiTheme="minorHAnsi" w:hAnsiTheme="minorHAnsi" w:cstheme="minorHAnsi"/>
              </w:rPr>
              <w:t>pati</w:t>
            </w:r>
            <w:r w:rsidR="00160A12">
              <w:rPr>
                <w:rFonts w:asciiTheme="minorHAnsi" w:hAnsiTheme="minorHAnsi" w:cstheme="minorHAnsi"/>
              </w:rPr>
              <w:t>e</w:t>
            </w:r>
            <w:r w:rsidRPr="00D6743C">
              <w:rPr>
                <w:rFonts w:asciiTheme="minorHAnsi" w:hAnsiTheme="minorHAnsi" w:cstheme="minorHAnsi"/>
              </w:rPr>
              <w:t>nts</w:t>
            </w:r>
            <w:proofErr w:type="spellEnd"/>
            <w:r w:rsidRPr="00D6743C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FF3F5" w14:textId="5BF317FC" w:rsidR="00D807CD" w:rsidRPr="00D6743C" w:rsidRDefault="009B17D0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x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EC722" w14:textId="17EC140A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de-DE"/>
              </w:rPr>
              <w:t xml:space="preserve">Kaplan-Meier </w:t>
            </w:r>
            <w:r w:rsidR="009B17D0">
              <w:rPr>
                <w:rFonts w:asciiTheme="minorHAnsi" w:eastAsia="Times New Roman" w:hAnsiTheme="minorHAnsi" w:cstheme="minorHAnsi"/>
                <w:sz w:val="24"/>
                <w:szCs w:val="24"/>
                <w:bdr w:val="none" w:sz="0" w:space="0" w:color="auto" w:frame="1"/>
                <w:lang w:val="en-US"/>
              </w:rPr>
              <w:t>χ</w:t>
            </w:r>
            <w:r w:rsidR="009B17D0">
              <w:rPr>
                <w:rFonts w:asciiTheme="minorHAnsi" w:eastAsia="Times New Roman" w:hAnsiTheme="minorHAnsi" w:cstheme="minorHAnsi"/>
                <w:sz w:val="24"/>
                <w:szCs w:val="24"/>
                <w:bdr w:val="none" w:sz="0" w:space="0" w:color="auto" w:frame="1"/>
                <w:vertAlign w:val="superscript"/>
                <w:lang w:val="en-US"/>
              </w:rPr>
              <w:t>2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A47FB" w14:textId="56C96FEA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en-US"/>
              </w:rPr>
              <w:t>p</w:t>
            </w:r>
            <w:r w:rsidR="009B17D0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D6743C">
              <w:rPr>
                <w:rFonts w:asciiTheme="minorHAnsi" w:hAnsiTheme="minorHAnsi" w:cstheme="minorHAnsi"/>
                <w:lang w:val="en-US"/>
              </w:rPr>
              <w:t>value</w:t>
            </w:r>
          </w:p>
        </w:tc>
        <w:tc>
          <w:tcPr>
            <w:tcW w:w="29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83FED" w14:textId="466F085B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6743C">
              <w:rPr>
                <w:rFonts w:asciiTheme="minorHAnsi" w:hAnsiTheme="minorHAnsi" w:cstheme="minorHAnsi"/>
                <w:lang w:val="en-US"/>
              </w:rPr>
              <w:t xml:space="preserve">Probability of </w:t>
            </w:r>
            <w:r w:rsidR="00024B4B" w:rsidRPr="00D6743C">
              <w:rPr>
                <w:rFonts w:asciiTheme="minorHAnsi" w:hAnsiTheme="minorHAnsi" w:cstheme="minorHAnsi"/>
                <w:lang w:val="en-US"/>
              </w:rPr>
              <w:t xml:space="preserve">being ambulatory after </w:t>
            </w:r>
            <w:r w:rsidR="009B17D0">
              <w:rPr>
                <w:rFonts w:asciiTheme="minorHAnsi" w:hAnsiTheme="minorHAnsi" w:cstheme="minorHAnsi"/>
                <w:lang w:val="en-US"/>
              </w:rPr>
              <w:t>the indicated</w:t>
            </w:r>
            <w:r w:rsidR="009B17D0" w:rsidRPr="00D6743C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D6743C">
              <w:rPr>
                <w:rFonts w:asciiTheme="minorHAnsi" w:hAnsiTheme="minorHAnsi" w:cstheme="minorHAnsi"/>
                <w:lang w:val="en-US"/>
              </w:rPr>
              <w:t>duration of disease (%)</w:t>
            </w:r>
          </w:p>
        </w:tc>
      </w:tr>
      <w:tr w:rsidR="00D807CD" w:rsidRPr="009B17D0" w14:paraId="7B484B13" w14:textId="77777777" w:rsidTr="00FA6184">
        <w:trPr>
          <w:trHeight w:val="250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353CA5" w14:textId="77777777" w:rsidR="00D807CD" w:rsidRPr="00D6743C" w:rsidRDefault="00D807CD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4700B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9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2B1143" w14:textId="77777777" w:rsidR="00D807CD" w:rsidRPr="00D6743C" w:rsidRDefault="00D807CD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422B2E" w14:textId="77777777" w:rsidR="00D807CD" w:rsidRPr="00D6743C" w:rsidRDefault="00D807CD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7F5681" w14:textId="77777777" w:rsidR="00D807CD" w:rsidRPr="00D6743C" w:rsidRDefault="00D807CD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6880D" w14:textId="2CA05BAF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10</w:t>
            </w:r>
            <w:r w:rsidR="00160A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D6743C">
              <w:rPr>
                <w:rFonts w:asciiTheme="minorHAnsi" w:hAnsiTheme="minorHAnsi" w:cstheme="minorHAnsi"/>
              </w:rPr>
              <w:t>y</w:t>
            </w:r>
            <w:r w:rsidR="00160A12">
              <w:rPr>
                <w:rFonts w:asciiTheme="minorHAnsi" w:hAnsiTheme="minorHAnsi" w:cstheme="minorHAnsi"/>
              </w:rPr>
              <w:t>ears</w:t>
            </w:r>
            <w:proofErr w:type="spellEnd"/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E37DB" w14:textId="1EEA0D23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20</w:t>
            </w:r>
            <w:r w:rsidR="00160A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D6743C">
              <w:rPr>
                <w:rFonts w:asciiTheme="minorHAnsi" w:hAnsiTheme="minorHAnsi" w:cstheme="minorHAnsi"/>
              </w:rPr>
              <w:t>y</w:t>
            </w:r>
            <w:r w:rsidR="00160A12">
              <w:rPr>
                <w:rFonts w:asciiTheme="minorHAnsi" w:hAnsiTheme="minorHAnsi" w:cstheme="minorHAnsi"/>
              </w:rPr>
              <w:t>ears</w:t>
            </w:r>
            <w:proofErr w:type="spellEnd"/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1C44C" w14:textId="1406B2E9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30</w:t>
            </w:r>
            <w:r w:rsidR="00160A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D6743C">
              <w:rPr>
                <w:rFonts w:asciiTheme="minorHAnsi" w:hAnsiTheme="minorHAnsi" w:cstheme="minorHAnsi"/>
              </w:rPr>
              <w:t>y</w:t>
            </w:r>
            <w:r w:rsidR="00160A12">
              <w:rPr>
                <w:rFonts w:asciiTheme="minorHAnsi" w:hAnsiTheme="minorHAnsi" w:cstheme="minorHAnsi"/>
              </w:rPr>
              <w:t>ears</w:t>
            </w:r>
            <w:proofErr w:type="spellEnd"/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45548" w14:textId="600A5B2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40</w:t>
            </w:r>
            <w:r w:rsidR="00160A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D6743C">
              <w:rPr>
                <w:rFonts w:asciiTheme="minorHAnsi" w:hAnsiTheme="minorHAnsi" w:cstheme="minorHAnsi"/>
              </w:rPr>
              <w:t>y</w:t>
            </w:r>
            <w:r w:rsidR="00160A12">
              <w:rPr>
                <w:rFonts w:asciiTheme="minorHAnsi" w:hAnsiTheme="minorHAnsi" w:cstheme="minorHAnsi"/>
              </w:rPr>
              <w:t>ears</w:t>
            </w:r>
            <w:proofErr w:type="spellEnd"/>
          </w:p>
        </w:tc>
      </w:tr>
      <w:tr w:rsidR="00D807CD" w:rsidRPr="009B17D0" w14:paraId="5D63B69C" w14:textId="77777777" w:rsidTr="00FA6184">
        <w:trPr>
          <w:trHeight w:val="250"/>
        </w:trPr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50048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en-US"/>
              </w:rPr>
              <w:t>All patients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8959B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29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05825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en-US"/>
              </w:rPr>
              <w:t>All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22815" w14:textId="77777777" w:rsidR="00D807CD" w:rsidRPr="00D6743C" w:rsidRDefault="00D807CD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880A6" w14:textId="77777777" w:rsidR="00D807CD" w:rsidRPr="00D6743C" w:rsidRDefault="00D807CD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C4409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ADE0A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51E7E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FA116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60</w:t>
            </w:r>
          </w:p>
        </w:tc>
      </w:tr>
      <w:tr w:rsidR="00D807CD" w:rsidRPr="009B17D0" w14:paraId="1E3648EF" w14:textId="77777777" w:rsidTr="00FA6184">
        <w:trPr>
          <w:trHeight w:val="250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6174E8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EDA40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1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7874B" w14:textId="0857BE1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da-DK"/>
              </w:rPr>
              <w:t>Female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E0B03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-1.35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91F7F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0.1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A27D4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69794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1DF02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537B0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65</w:t>
            </w:r>
          </w:p>
        </w:tc>
      </w:tr>
      <w:tr w:rsidR="00D807CD" w:rsidRPr="009B17D0" w14:paraId="6B5AC600" w14:textId="77777777" w:rsidTr="00FA6184">
        <w:trPr>
          <w:trHeight w:val="250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8C52E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12CB6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16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D0209" w14:textId="29242072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nl-NL"/>
              </w:rPr>
              <w:t>Male</w:t>
            </w:r>
          </w:p>
        </w:tc>
        <w:tc>
          <w:tcPr>
            <w:tcW w:w="1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3C46C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034312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0C93A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49F0C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65545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ru-RU"/>
              </w:rPr>
              <w:t>5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1FD99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55</w:t>
            </w:r>
          </w:p>
        </w:tc>
      </w:tr>
      <w:tr w:rsidR="00D807CD" w:rsidRPr="009B17D0" w14:paraId="4468FF2D" w14:textId="77777777" w:rsidTr="00FA6184">
        <w:trPr>
          <w:trHeight w:val="250"/>
        </w:trPr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ACBBD" w14:textId="3AB358BB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 xml:space="preserve">SMA3a </w:t>
            </w:r>
            <w:r w:rsidR="00F62B7E" w:rsidRPr="00D6743C">
              <w:rPr>
                <w:rFonts w:asciiTheme="minorHAnsi" w:hAnsiTheme="minorHAnsi" w:cstheme="minorHAnsi"/>
              </w:rPr>
              <w:t>(</w:t>
            </w:r>
            <w:proofErr w:type="spellStart"/>
            <w:r w:rsidRPr="00D6743C">
              <w:rPr>
                <w:rFonts w:asciiTheme="minorHAnsi" w:hAnsiTheme="minorHAnsi" w:cstheme="minorHAnsi"/>
              </w:rPr>
              <w:t>onset</w:t>
            </w:r>
            <w:proofErr w:type="spellEnd"/>
            <w:r w:rsidRPr="00D6743C">
              <w:rPr>
                <w:rFonts w:asciiTheme="minorHAnsi" w:hAnsiTheme="minorHAnsi" w:cstheme="minorHAnsi"/>
              </w:rPr>
              <w:t xml:space="preserve"> &lt;3</w:t>
            </w:r>
            <w:r w:rsidR="009B17D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D6743C">
              <w:rPr>
                <w:rFonts w:asciiTheme="minorHAnsi" w:hAnsiTheme="minorHAnsi" w:cstheme="minorHAnsi"/>
              </w:rPr>
              <w:t>y</w:t>
            </w:r>
            <w:r w:rsidR="009B17D0">
              <w:rPr>
                <w:rFonts w:asciiTheme="minorHAnsi" w:hAnsiTheme="minorHAnsi" w:cstheme="minorHAnsi"/>
              </w:rPr>
              <w:t>ears</w:t>
            </w:r>
            <w:proofErr w:type="spellEnd"/>
            <w:r w:rsidR="00F62B7E" w:rsidRPr="00D6743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6CE20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15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E91DE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de-DE"/>
              </w:rPr>
              <w:t>All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ECF3D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1059E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1498D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ru-RU"/>
              </w:rPr>
              <w:t>5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F872E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1CB34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D350D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31</w:t>
            </w:r>
          </w:p>
        </w:tc>
      </w:tr>
      <w:tr w:rsidR="00D807CD" w:rsidRPr="009B17D0" w14:paraId="3A99A9AB" w14:textId="77777777" w:rsidTr="00FA6184">
        <w:trPr>
          <w:trHeight w:val="250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1237D2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417EE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8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6D87C" w14:textId="0D5FDFF1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da-DK"/>
              </w:rPr>
              <w:t>Female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BCA6A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-1.18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C11548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0.2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3DA7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C08FB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172CD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E18C8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41</w:t>
            </w:r>
          </w:p>
        </w:tc>
      </w:tr>
      <w:tr w:rsidR="00D807CD" w:rsidRPr="009B17D0" w14:paraId="692DF738" w14:textId="77777777" w:rsidTr="00FA6184">
        <w:trPr>
          <w:trHeight w:val="250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0EC603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F201B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F7C6E" w14:textId="321EEA82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nl-NL"/>
              </w:rPr>
              <w:t>Male</w:t>
            </w:r>
          </w:p>
        </w:tc>
        <w:tc>
          <w:tcPr>
            <w:tcW w:w="1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2572E1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B529A8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BFF0D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ru-RU"/>
              </w:rPr>
              <w:t>5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47A94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ru-RU"/>
              </w:rPr>
              <w:t>3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F45F9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C42DD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20</w:t>
            </w:r>
          </w:p>
        </w:tc>
      </w:tr>
      <w:tr w:rsidR="00D807CD" w:rsidRPr="009B17D0" w14:paraId="3303918B" w14:textId="77777777" w:rsidTr="00FA6184">
        <w:trPr>
          <w:trHeight w:val="250"/>
        </w:trPr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1FE81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  <w:p w14:paraId="673D6890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de-DE"/>
              </w:rPr>
              <w:t>SMA3b</w:t>
            </w:r>
          </w:p>
          <w:p w14:paraId="39E14404" w14:textId="014F4893" w:rsidR="00D807CD" w:rsidRPr="00D6743C" w:rsidRDefault="00F62B7E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(</w:t>
            </w:r>
            <w:proofErr w:type="spellStart"/>
            <w:r w:rsidR="00D807CD" w:rsidRPr="00D6743C">
              <w:rPr>
                <w:rFonts w:asciiTheme="minorHAnsi" w:hAnsiTheme="minorHAnsi" w:cstheme="minorHAnsi"/>
              </w:rPr>
              <w:t>onset</w:t>
            </w:r>
            <w:proofErr w:type="spellEnd"/>
            <w:r w:rsidR="00D807CD" w:rsidRPr="00D6743C">
              <w:rPr>
                <w:rFonts w:asciiTheme="minorHAnsi" w:hAnsiTheme="minorHAnsi" w:cstheme="minorHAnsi"/>
              </w:rPr>
              <w:t xml:space="preserve"> ≥3</w:t>
            </w:r>
            <w:r w:rsidR="009B17D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D807CD" w:rsidRPr="00D6743C">
              <w:rPr>
                <w:rFonts w:asciiTheme="minorHAnsi" w:hAnsiTheme="minorHAnsi" w:cstheme="minorHAnsi"/>
              </w:rPr>
              <w:t>y</w:t>
            </w:r>
            <w:r w:rsidR="009B17D0">
              <w:rPr>
                <w:rFonts w:asciiTheme="minorHAnsi" w:hAnsiTheme="minorHAnsi" w:cstheme="minorHAnsi"/>
              </w:rPr>
              <w:t>ears</w:t>
            </w:r>
            <w:proofErr w:type="spellEnd"/>
            <w:r w:rsidRPr="00D6743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B0FEB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13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E6244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de-DE"/>
              </w:rPr>
              <w:t>All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CB7E0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6D8CD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814CD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8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2DEA0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39E61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6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0FCBA1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66</w:t>
            </w:r>
          </w:p>
        </w:tc>
      </w:tr>
      <w:tr w:rsidR="00D807CD" w:rsidRPr="009B17D0" w14:paraId="5D1F8E92" w14:textId="77777777" w:rsidTr="00FA6184">
        <w:trPr>
          <w:trHeight w:val="250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341DD" w14:textId="77777777" w:rsidR="00D807CD" w:rsidRPr="00D6743C" w:rsidRDefault="00D807CD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286E3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D96DF" w14:textId="599FD491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da-DK"/>
              </w:rPr>
              <w:t>Female</w:t>
            </w:r>
          </w:p>
        </w:tc>
        <w:tc>
          <w:tcPr>
            <w:tcW w:w="11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41ABC5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-1.34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79EB3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015DE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8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39B25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3CECE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7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19220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71</w:t>
            </w:r>
          </w:p>
        </w:tc>
      </w:tr>
      <w:tr w:rsidR="00D807CD" w:rsidRPr="009B17D0" w14:paraId="6C459902" w14:textId="77777777" w:rsidTr="00FA6184">
        <w:trPr>
          <w:trHeight w:val="258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AD52AE" w14:textId="77777777" w:rsidR="00D807CD" w:rsidRPr="00D6743C" w:rsidRDefault="00D807CD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49964E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8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817E8" w14:textId="63AA9C1C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  <w:lang w:val="nl-NL"/>
              </w:rPr>
              <w:t>Male</w:t>
            </w:r>
          </w:p>
        </w:tc>
        <w:tc>
          <w:tcPr>
            <w:tcW w:w="116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5A1CEF" w14:textId="77777777" w:rsidR="00D807CD" w:rsidRPr="00D6743C" w:rsidRDefault="00D807CD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9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14EE31" w14:textId="77777777" w:rsidR="00D807CD" w:rsidRPr="00D6743C" w:rsidRDefault="00D807CD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2A0D2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8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07C05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29C96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6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E1F59" w14:textId="77777777" w:rsidR="00D807CD" w:rsidRPr="00D6743C" w:rsidRDefault="00D807CD" w:rsidP="00B02D0C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D6743C">
              <w:rPr>
                <w:rFonts w:asciiTheme="minorHAnsi" w:hAnsiTheme="minorHAnsi" w:cstheme="minorHAnsi"/>
              </w:rPr>
              <w:t>64</w:t>
            </w:r>
          </w:p>
        </w:tc>
      </w:tr>
    </w:tbl>
    <w:p w14:paraId="450BCF59" w14:textId="77777777" w:rsidR="003037F8" w:rsidRPr="00D6743C" w:rsidRDefault="003037F8">
      <w:pPr>
        <w:rPr>
          <w:rFonts w:asciiTheme="minorHAnsi" w:hAnsiTheme="minorHAnsi" w:cstheme="minorHAnsi"/>
        </w:rPr>
      </w:pPr>
    </w:p>
    <w:p w14:paraId="15D59C71" w14:textId="77777777" w:rsidR="00230240" w:rsidRDefault="00D807CD" w:rsidP="00230240">
      <w:pPr>
        <w:spacing w:line="276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>Table</w:t>
      </w:r>
      <w:r w:rsidR="006C0D74"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1</w:t>
      </w: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. Probability of being able to walk after </w:t>
      </w:r>
      <w:r w:rsidR="009B17D0">
        <w:rPr>
          <w:rFonts w:asciiTheme="minorHAnsi" w:eastAsia="Times New Roman" w:hAnsiTheme="minorHAnsi" w:cstheme="minorHAnsi"/>
          <w:sz w:val="24"/>
          <w:szCs w:val="24"/>
          <w:lang w:val="en-US"/>
        </w:rPr>
        <w:t>the indicated disease durations</w:t>
      </w: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for all </w:t>
      </w:r>
      <w:r w:rsidR="009B17D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patients with </w:t>
      </w: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>SMA3</w:t>
      </w:r>
      <w:r w:rsidR="009B17D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, </w:t>
      </w: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>SMA3a</w:t>
      </w:r>
      <w:r w:rsidR="009B17D0">
        <w:rPr>
          <w:rFonts w:asciiTheme="minorHAnsi" w:eastAsia="Times New Roman" w:hAnsiTheme="minorHAnsi" w:cstheme="minorHAnsi"/>
          <w:sz w:val="24"/>
          <w:szCs w:val="24"/>
          <w:lang w:val="en-US"/>
        </w:rPr>
        <w:t>,</w:t>
      </w: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and SMA3b, and by sex. </w:t>
      </w:r>
    </w:p>
    <w:p w14:paraId="59852B5C" w14:textId="3EDF4B9B" w:rsidR="009B17D0" w:rsidRDefault="00230240" w:rsidP="00230240">
      <w:pPr>
        <w:spacing w:line="276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bookmarkStart w:id="0" w:name="_GoBack"/>
      <w:bookmarkEnd w:id="0"/>
      <w:r>
        <w:rPr>
          <w:rFonts w:eastAsia="Times New Roman"/>
          <w:bCs/>
          <w:sz w:val="24"/>
          <w:szCs w:val="24"/>
          <w:lang w:val="en-US"/>
        </w:rPr>
        <w:t>Duration  of disease is the time between onset and immobilization</w:t>
      </w:r>
      <w:r w:rsidR="00F62B7E"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       </w:t>
      </w:r>
    </w:p>
    <w:p w14:paraId="632FF06F" w14:textId="208C60E8" w:rsidR="00F62B7E" w:rsidRPr="00D6743C" w:rsidRDefault="00F62B7E" w:rsidP="00230240">
      <w:pPr>
        <w:spacing w:after="0" w:line="480" w:lineRule="auto"/>
        <w:ind w:firstLine="851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>SMA3a</w:t>
      </w:r>
      <w:r w:rsidR="00024B4B"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(female and male combined data)</w:t>
      </w: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v</w:t>
      </w:r>
      <w:r w:rsidR="007F74F5"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>ersu</w:t>
      </w: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>s SMA3b</w:t>
      </w:r>
      <w:r w:rsidR="009B17D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23024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(female and male combined </w:t>
      </w:r>
      <w:r w:rsidR="00024B4B"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data)</w:t>
      </w:r>
      <w:r w:rsidR="009B17D0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>(</w:t>
      </w:r>
      <w:r w:rsidR="009B17D0">
        <w:rPr>
          <w:rFonts w:asciiTheme="minorHAnsi" w:eastAsia="Times New Roman" w:hAnsiTheme="minorHAnsi" w:cstheme="minorHAnsi"/>
          <w:sz w:val="24"/>
          <w:szCs w:val="24"/>
          <w:bdr w:val="none" w:sz="0" w:space="0" w:color="auto" w:frame="1"/>
          <w:lang w:val="en-US"/>
        </w:rPr>
        <w:t>χ</w:t>
      </w:r>
      <w:r w:rsidR="009B17D0">
        <w:rPr>
          <w:rFonts w:asciiTheme="minorHAnsi" w:eastAsia="Times New Roman" w:hAnsiTheme="minorHAnsi" w:cstheme="minorHAnsi"/>
          <w:sz w:val="24"/>
          <w:szCs w:val="24"/>
          <w:bdr w:val="none" w:sz="0" w:space="0" w:color="auto" w:frame="1"/>
          <w:vertAlign w:val="superscript"/>
          <w:lang w:val="en-US"/>
        </w:rPr>
        <w:t>2</w:t>
      </w:r>
      <w:r w:rsidR="009B17D0">
        <w:rPr>
          <w:rFonts w:asciiTheme="minorHAnsi" w:eastAsia="Times New Roman" w:hAnsiTheme="minorHAnsi" w:cstheme="minorHAnsi"/>
          <w:sz w:val="24"/>
          <w:szCs w:val="24"/>
          <w:bdr w:val="none" w:sz="0" w:space="0" w:color="auto" w:frame="1"/>
          <w:lang w:val="en-US"/>
        </w:rPr>
        <w:t xml:space="preserve"> </w:t>
      </w: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2.5, </w:t>
      </w:r>
      <w:r w:rsidRPr="00D6743C">
        <w:rPr>
          <w:rFonts w:asciiTheme="minorHAnsi" w:eastAsia="Times New Roman" w:hAnsiTheme="minorHAnsi" w:cstheme="minorHAnsi"/>
          <w:i/>
          <w:sz w:val="24"/>
          <w:szCs w:val="24"/>
          <w:lang w:val="en-US"/>
        </w:rPr>
        <w:t>p</w:t>
      </w: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>=0.001).</w:t>
      </w:r>
    </w:p>
    <w:p w14:paraId="4127C0B2" w14:textId="77777777" w:rsidR="00F62B7E" w:rsidRPr="00D6743C" w:rsidRDefault="00F62B7E" w:rsidP="00D807CD">
      <w:pPr>
        <w:spacing w:after="0" w:line="480" w:lineRule="auto"/>
        <w:jc w:val="both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D6743C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            </w:t>
      </w:r>
    </w:p>
    <w:p w14:paraId="2D18357F" w14:textId="77777777" w:rsidR="00D807CD" w:rsidRPr="00D6743C" w:rsidRDefault="00D807CD">
      <w:pPr>
        <w:rPr>
          <w:rFonts w:asciiTheme="minorHAnsi" w:hAnsiTheme="minorHAnsi" w:cstheme="minorHAnsi"/>
          <w:lang w:val="en-US"/>
        </w:rPr>
      </w:pPr>
    </w:p>
    <w:sectPr w:rsidR="00D807CD" w:rsidRPr="00D674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391"/>
    <w:rsid w:val="00001838"/>
    <w:rsid w:val="00005EAA"/>
    <w:rsid w:val="00006853"/>
    <w:rsid w:val="00006E66"/>
    <w:rsid w:val="00007872"/>
    <w:rsid w:val="000112E2"/>
    <w:rsid w:val="000163EB"/>
    <w:rsid w:val="00021993"/>
    <w:rsid w:val="0002292A"/>
    <w:rsid w:val="00024B4B"/>
    <w:rsid w:val="00026BC6"/>
    <w:rsid w:val="00030530"/>
    <w:rsid w:val="000312E7"/>
    <w:rsid w:val="000335AF"/>
    <w:rsid w:val="000351B5"/>
    <w:rsid w:val="000362BF"/>
    <w:rsid w:val="0003637E"/>
    <w:rsid w:val="00041A1B"/>
    <w:rsid w:val="0004212F"/>
    <w:rsid w:val="000430CE"/>
    <w:rsid w:val="00045544"/>
    <w:rsid w:val="00045A82"/>
    <w:rsid w:val="00055D17"/>
    <w:rsid w:val="0005792B"/>
    <w:rsid w:val="000609A6"/>
    <w:rsid w:val="00062D2B"/>
    <w:rsid w:val="0006319D"/>
    <w:rsid w:val="00065B16"/>
    <w:rsid w:val="00066A22"/>
    <w:rsid w:val="00071860"/>
    <w:rsid w:val="00074CCE"/>
    <w:rsid w:val="00076BD2"/>
    <w:rsid w:val="0008372D"/>
    <w:rsid w:val="000851BC"/>
    <w:rsid w:val="00086238"/>
    <w:rsid w:val="00086399"/>
    <w:rsid w:val="00090748"/>
    <w:rsid w:val="00090DB3"/>
    <w:rsid w:val="00090F01"/>
    <w:rsid w:val="00090FE5"/>
    <w:rsid w:val="00092435"/>
    <w:rsid w:val="000929C2"/>
    <w:rsid w:val="00092DAA"/>
    <w:rsid w:val="0009398E"/>
    <w:rsid w:val="00095438"/>
    <w:rsid w:val="000958B1"/>
    <w:rsid w:val="000A232A"/>
    <w:rsid w:val="000A2A99"/>
    <w:rsid w:val="000A37AB"/>
    <w:rsid w:val="000A3FE0"/>
    <w:rsid w:val="000A56BD"/>
    <w:rsid w:val="000A75A7"/>
    <w:rsid w:val="000B12BF"/>
    <w:rsid w:val="000B191F"/>
    <w:rsid w:val="000B1B23"/>
    <w:rsid w:val="000B5FF3"/>
    <w:rsid w:val="000B70AA"/>
    <w:rsid w:val="000B7F37"/>
    <w:rsid w:val="000C009E"/>
    <w:rsid w:val="000C11BB"/>
    <w:rsid w:val="000C13DB"/>
    <w:rsid w:val="000C345B"/>
    <w:rsid w:val="000C78D6"/>
    <w:rsid w:val="000C7F7A"/>
    <w:rsid w:val="000D086E"/>
    <w:rsid w:val="000D2B55"/>
    <w:rsid w:val="000D42D4"/>
    <w:rsid w:val="000D4BB5"/>
    <w:rsid w:val="000D6A01"/>
    <w:rsid w:val="000D6F2A"/>
    <w:rsid w:val="000D6FC8"/>
    <w:rsid w:val="000D7609"/>
    <w:rsid w:val="000E4664"/>
    <w:rsid w:val="000E75C3"/>
    <w:rsid w:val="000F0D4E"/>
    <w:rsid w:val="000F29FF"/>
    <w:rsid w:val="000F316B"/>
    <w:rsid w:val="00100F41"/>
    <w:rsid w:val="00101D2A"/>
    <w:rsid w:val="00107B1E"/>
    <w:rsid w:val="00111CC5"/>
    <w:rsid w:val="00116058"/>
    <w:rsid w:val="00117110"/>
    <w:rsid w:val="0012082E"/>
    <w:rsid w:val="001209A3"/>
    <w:rsid w:val="001235DB"/>
    <w:rsid w:val="00125103"/>
    <w:rsid w:val="001307FC"/>
    <w:rsid w:val="00131FB5"/>
    <w:rsid w:val="001356EE"/>
    <w:rsid w:val="001403B5"/>
    <w:rsid w:val="0014107D"/>
    <w:rsid w:val="001459FA"/>
    <w:rsid w:val="00145C74"/>
    <w:rsid w:val="00147798"/>
    <w:rsid w:val="001506A5"/>
    <w:rsid w:val="001539A6"/>
    <w:rsid w:val="0015629B"/>
    <w:rsid w:val="001607A8"/>
    <w:rsid w:val="00160A12"/>
    <w:rsid w:val="0016159C"/>
    <w:rsid w:val="00162DF0"/>
    <w:rsid w:val="00164143"/>
    <w:rsid w:val="001641FC"/>
    <w:rsid w:val="00164D8F"/>
    <w:rsid w:val="00167BB6"/>
    <w:rsid w:val="00167E3A"/>
    <w:rsid w:val="00170B8E"/>
    <w:rsid w:val="00171909"/>
    <w:rsid w:val="00177B51"/>
    <w:rsid w:val="001803EF"/>
    <w:rsid w:val="00181004"/>
    <w:rsid w:val="001830A2"/>
    <w:rsid w:val="00183C69"/>
    <w:rsid w:val="0018498C"/>
    <w:rsid w:val="001861C6"/>
    <w:rsid w:val="0018786F"/>
    <w:rsid w:val="00191A62"/>
    <w:rsid w:val="00192EFD"/>
    <w:rsid w:val="0019508B"/>
    <w:rsid w:val="00195B89"/>
    <w:rsid w:val="00197D34"/>
    <w:rsid w:val="001A07F3"/>
    <w:rsid w:val="001A1E77"/>
    <w:rsid w:val="001A2932"/>
    <w:rsid w:val="001A65AE"/>
    <w:rsid w:val="001A71CF"/>
    <w:rsid w:val="001A7A10"/>
    <w:rsid w:val="001B0364"/>
    <w:rsid w:val="001B1606"/>
    <w:rsid w:val="001B3DBA"/>
    <w:rsid w:val="001B5D0A"/>
    <w:rsid w:val="001C0974"/>
    <w:rsid w:val="001C0BAC"/>
    <w:rsid w:val="001C1B4F"/>
    <w:rsid w:val="001C5177"/>
    <w:rsid w:val="001C5931"/>
    <w:rsid w:val="001C5C96"/>
    <w:rsid w:val="001C6F80"/>
    <w:rsid w:val="001C7694"/>
    <w:rsid w:val="001D0289"/>
    <w:rsid w:val="001D0D06"/>
    <w:rsid w:val="001D1F40"/>
    <w:rsid w:val="001D39A5"/>
    <w:rsid w:val="001D3BC6"/>
    <w:rsid w:val="001D6E9A"/>
    <w:rsid w:val="001E0254"/>
    <w:rsid w:val="001E57F2"/>
    <w:rsid w:val="001F15B5"/>
    <w:rsid w:val="001F2257"/>
    <w:rsid w:val="001F6A4B"/>
    <w:rsid w:val="0020133E"/>
    <w:rsid w:val="00202838"/>
    <w:rsid w:val="0020531A"/>
    <w:rsid w:val="00207A49"/>
    <w:rsid w:val="002102B6"/>
    <w:rsid w:val="00211331"/>
    <w:rsid w:val="0021301C"/>
    <w:rsid w:val="002168E5"/>
    <w:rsid w:val="0021735E"/>
    <w:rsid w:val="002224E3"/>
    <w:rsid w:val="0022502E"/>
    <w:rsid w:val="002274E0"/>
    <w:rsid w:val="00230240"/>
    <w:rsid w:val="00231605"/>
    <w:rsid w:val="002319DA"/>
    <w:rsid w:val="00240DE2"/>
    <w:rsid w:val="00240F5E"/>
    <w:rsid w:val="00244215"/>
    <w:rsid w:val="002514A1"/>
    <w:rsid w:val="0025196F"/>
    <w:rsid w:val="00253DB9"/>
    <w:rsid w:val="002547FF"/>
    <w:rsid w:val="00254A5C"/>
    <w:rsid w:val="00254E3C"/>
    <w:rsid w:val="002555CA"/>
    <w:rsid w:val="00255E42"/>
    <w:rsid w:val="002602E1"/>
    <w:rsid w:val="00260E7E"/>
    <w:rsid w:val="00263758"/>
    <w:rsid w:val="0026703A"/>
    <w:rsid w:val="00267E7D"/>
    <w:rsid w:val="00272FAE"/>
    <w:rsid w:val="00276180"/>
    <w:rsid w:val="00276703"/>
    <w:rsid w:val="0028211D"/>
    <w:rsid w:val="00285BBA"/>
    <w:rsid w:val="0028684A"/>
    <w:rsid w:val="0028783C"/>
    <w:rsid w:val="0029135F"/>
    <w:rsid w:val="00297FED"/>
    <w:rsid w:val="002A0C30"/>
    <w:rsid w:val="002A2305"/>
    <w:rsid w:val="002A36BF"/>
    <w:rsid w:val="002A3726"/>
    <w:rsid w:val="002A60CB"/>
    <w:rsid w:val="002A714A"/>
    <w:rsid w:val="002A7B3F"/>
    <w:rsid w:val="002B02E7"/>
    <w:rsid w:val="002B046F"/>
    <w:rsid w:val="002B0E86"/>
    <w:rsid w:val="002B4C39"/>
    <w:rsid w:val="002B703C"/>
    <w:rsid w:val="002C17D1"/>
    <w:rsid w:val="002C188F"/>
    <w:rsid w:val="002C38F0"/>
    <w:rsid w:val="002C45A2"/>
    <w:rsid w:val="002C4915"/>
    <w:rsid w:val="002C4D67"/>
    <w:rsid w:val="002C646F"/>
    <w:rsid w:val="002D351F"/>
    <w:rsid w:val="002D708A"/>
    <w:rsid w:val="002E2C46"/>
    <w:rsid w:val="002E2D55"/>
    <w:rsid w:val="002E7035"/>
    <w:rsid w:val="002F516D"/>
    <w:rsid w:val="002F6988"/>
    <w:rsid w:val="002F6EAC"/>
    <w:rsid w:val="0030077C"/>
    <w:rsid w:val="003037F8"/>
    <w:rsid w:val="00303CD7"/>
    <w:rsid w:val="00305BE3"/>
    <w:rsid w:val="00306E39"/>
    <w:rsid w:val="00311112"/>
    <w:rsid w:val="00313EC7"/>
    <w:rsid w:val="00315A7F"/>
    <w:rsid w:val="003203B0"/>
    <w:rsid w:val="00320AE0"/>
    <w:rsid w:val="00321A59"/>
    <w:rsid w:val="003247F1"/>
    <w:rsid w:val="00324A3D"/>
    <w:rsid w:val="00325D25"/>
    <w:rsid w:val="00333BDC"/>
    <w:rsid w:val="0033422D"/>
    <w:rsid w:val="003345E4"/>
    <w:rsid w:val="00337538"/>
    <w:rsid w:val="00337E1C"/>
    <w:rsid w:val="003453B8"/>
    <w:rsid w:val="00346B86"/>
    <w:rsid w:val="00350B1F"/>
    <w:rsid w:val="003513E7"/>
    <w:rsid w:val="003522EE"/>
    <w:rsid w:val="00354D6D"/>
    <w:rsid w:val="00355370"/>
    <w:rsid w:val="00357641"/>
    <w:rsid w:val="00365288"/>
    <w:rsid w:val="003657AE"/>
    <w:rsid w:val="003658A4"/>
    <w:rsid w:val="0036628D"/>
    <w:rsid w:val="00370373"/>
    <w:rsid w:val="00370DE7"/>
    <w:rsid w:val="00371728"/>
    <w:rsid w:val="00371BD4"/>
    <w:rsid w:val="00373F66"/>
    <w:rsid w:val="003851CB"/>
    <w:rsid w:val="0039099D"/>
    <w:rsid w:val="0039181F"/>
    <w:rsid w:val="003920B9"/>
    <w:rsid w:val="003946F7"/>
    <w:rsid w:val="003A00F6"/>
    <w:rsid w:val="003A39DE"/>
    <w:rsid w:val="003A3C7A"/>
    <w:rsid w:val="003A539E"/>
    <w:rsid w:val="003A6E26"/>
    <w:rsid w:val="003B5866"/>
    <w:rsid w:val="003B5A0B"/>
    <w:rsid w:val="003B64D0"/>
    <w:rsid w:val="003B7457"/>
    <w:rsid w:val="003C4558"/>
    <w:rsid w:val="003C6630"/>
    <w:rsid w:val="003C6B29"/>
    <w:rsid w:val="003C792B"/>
    <w:rsid w:val="003D03D5"/>
    <w:rsid w:val="003D0A28"/>
    <w:rsid w:val="003D630A"/>
    <w:rsid w:val="003D66D8"/>
    <w:rsid w:val="003F07AF"/>
    <w:rsid w:val="003F1194"/>
    <w:rsid w:val="003F26DD"/>
    <w:rsid w:val="003F5013"/>
    <w:rsid w:val="003F5BDC"/>
    <w:rsid w:val="003F6136"/>
    <w:rsid w:val="003F7675"/>
    <w:rsid w:val="004038CE"/>
    <w:rsid w:val="0040461F"/>
    <w:rsid w:val="004046F1"/>
    <w:rsid w:val="004046FE"/>
    <w:rsid w:val="00404FE6"/>
    <w:rsid w:val="00406BEA"/>
    <w:rsid w:val="00411A05"/>
    <w:rsid w:val="00411A2D"/>
    <w:rsid w:val="00412A06"/>
    <w:rsid w:val="0041309D"/>
    <w:rsid w:val="00414E55"/>
    <w:rsid w:val="00414FCD"/>
    <w:rsid w:val="0041589B"/>
    <w:rsid w:val="00417CCF"/>
    <w:rsid w:val="0042067D"/>
    <w:rsid w:val="00420F6E"/>
    <w:rsid w:val="00421E79"/>
    <w:rsid w:val="00422713"/>
    <w:rsid w:val="00423EED"/>
    <w:rsid w:val="0042505F"/>
    <w:rsid w:val="00426A11"/>
    <w:rsid w:val="00431F9B"/>
    <w:rsid w:val="004339B3"/>
    <w:rsid w:val="00434A6D"/>
    <w:rsid w:val="00435015"/>
    <w:rsid w:val="0043747C"/>
    <w:rsid w:val="00445442"/>
    <w:rsid w:val="00446B4D"/>
    <w:rsid w:val="00454171"/>
    <w:rsid w:val="004551DE"/>
    <w:rsid w:val="0046004A"/>
    <w:rsid w:val="00466408"/>
    <w:rsid w:val="00466D7A"/>
    <w:rsid w:val="0046748A"/>
    <w:rsid w:val="0047219D"/>
    <w:rsid w:val="00475291"/>
    <w:rsid w:val="00476F39"/>
    <w:rsid w:val="0048046A"/>
    <w:rsid w:val="00480E50"/>
    <w:rsid w:val="004817BF"/>
    <w:rsid w:val="004839D7"/>
    <w:rsid w:val="004858F3"/>
    <w:rsid w:val="00487728"/>
    <w:rsid w:val="00491090"/>
    <w:rsid w:val="00495B84"/>
    <w:rsid w:val="004A769D"/>
    <w:rsid w:val="004B4731"/>
    <w:rsid w:val="004B47AC"/>
    <w:rsid w:val="004B7700"/>
    <w:rsid w:val="004C1EB8"/>
    <w:rsid w:val="004D0BA1"/>
    <w:rsid w:val="004D765F"/>
    <w:rsid w:val="004E2108"/>
    <w:rsid w:val="004E2D19"/>
    <w:rsid w:val="004E4518"/>
    <w:rsid w:val="004E59BB"/>
    <w:rsid w:val="004E5F82"/>
    <w:rsid w:val="004F32F9"/>
    <w:rsid w:val="004F3AE5"/>
    <w:rsid w:val="004F44C1"/>
    <w:rsid w:val="004F450F"/>
    <w:rsid w:val="004F495C"/>
    <w:rsid w:val="004F5811"/>
    <w:rsid w:val="004F762C"/>
    <w:rsid w:val="005036BA"/>
    <w:rsid w:val="00504FA5"/>
    <w:rsid w:val="005056F2"/>
    <w:rsid w:val="00506E26"/>
    <w:rsid w:val="00513D5D"/>
    <w:rsid w:val="00515E55"/>
    <w:rsid w:val="00520456"/>
    <w:rsid w:val="005243FF"/>
    <w:rsid w:val="00524AE3"/>
    <w:rsid w:val="00530389"/>
    <w:rsid w:val="0053320B"/>
    <w:rsid w:val="00537C6D"/>
    <w:rsid w:val="0054635B"/>
    <w:rsid w:val="00552818"/>
    <w:rsid w:val="0055621D"/>
    <w:rsid w:val="00560BE4"/>
    <w:rsid w:val="005642D1"/>
    <w:rsid w:val="00565CF9"/>
    <w:rsid w:val="00567B9D"/>
    <w:rsid w:val="0057004D"/>
    <w:rsid w:val="00571147"/>
    <w:rsid w:val="00571255"/>
    <w:rsid w:val="00572568"/>
    <w:rsid w:val="005764E0"/>
    <w:rsid w:val="00581E77"/>
    <w:rsid w:val="00582DDC"/>
    <w:rsid w:val="005836FA"/>
    <w:rsid w:val="005857C1"/>
    <w:rsid w:val="00586957"/>
    <w:rsid w:val="00590FCB"/>
    <w:rsid w:val="005913EE"/>
    <w:rsid w:val="005934E4"/>
    <w:rsid w:val="00593E87"/>
    <w:rsid w:val="005949AA"/>
    <w:rsid w:val="005954B2"/>
    <w:rsid w:val="005973E5"/>
    <w:rsid w:val="005A1424"/>
    <w:rsid w:val="005A32F2"/>
    <w:rsid w:val="005A4372"/>
    <w:rsid w:val="005A562E"/>
    <w:rsid w:val="005A5AF1"/>
    <w:rsid w:val="005A7F79"/>
    <w:rsid w:val="005B18B5"/>
    <w:rsid w:val="005B1D86"/>
    <w:rsid w:val="005B2E1A"/>
    <w:rsid w:val="005B3494"/>
    <w:rsid w:val="005B34C8"/>
    <w:rsid w:val="005B5616"/>
    <w:rsid w:val="005C49FF"/>
    <w:rsid w:val="005C4FCB"/>
    <w:rsid w:val="005D2769"/>
    <w:rsid w:val="005D27F8"/>
    <w:rsid w:val="005E0DEE"/>
    <w:rsid w:val="005E19C8"/>
    <w:rsid w:val="005E64B7"/>
    <w:rsid w:val="005E73EA"/>
    <w:rsid w:val="005E7DD8"/>
    <w:rsid w:val="005F39BA"/>
    <w:rsid w:val="005F4D5D"/>
    <w:rsid w:val="005F5D7D"/>
    <w:rsid w:val="0060014A"/>
    <w:rsid w:val="006031D4"/>
    <w:rsid w:val="00603850"/>
    <w:rsid w:val="00605A9E"/>
    <w:rsid w:val="0060623A"/>
    <w:rsid w:val="0061323A"/>
    <w:rsid w:val="00614F65"/>
    <w:rsid w:val="00616E3F"/>
    <w:rsid w:val="00620AED"/>
    <w:rsid w:val="00621CB8"/>
    <w:rsid w:val="006224E9"/>
    <w:rsid w:val="00623EA0"/>
    <w:rsid w:val="00624B6B"/>
    <w:rsid w:val="00625235"/>
    <w:rsid w:val="00625A1F"/>
    <w:rsid w:val="00625F4D"/>
    <w:rsid w:val="00627AAE"/>
    <w:rsid w:val="00627B8E"/>
    <w:rsid w:val="00633469"/>
    <w:rsid w:val="00635D42"/>
    <w:rsid w:val="006423EA"/>
    <w:rsid w:val="00642B45"/>
    <w:rsid w:val="00642D59"/>
    <w:rsid w:val="006435A6"/>
    <w:rsid w:val="006435C8"/>
    <w:rsid w:val="00643D16"/>
    <w:rsid w:val="0064406C"/>
    <w:rsid w:val="006533F3"/>
    <w:rsid w:val="006545ED"/>
    <w:rsid w:val="00654D8C"/>
    <w:rsid w:val="00657685"/>
    <w:rsid w:val="00661A4C"/>
    <w:rsid w:val="00671314"/>
    <w:rsid w:val="00671CF7"/>
    <w:rsid w:val="00672508"/>
    <w:rsid w:val="00672A32"/>
    <w:rsid w:val="00673391"/>
    <w:rsid w:val="00673763"/>
    <w:rsid w:val="0067428D"/>
    <w:rsid w:val="006769E9"/>
    <w:rsid w:val="00676C97"/>
    <w:rsid w:val="006806BC"/>
    <w:rsid w:val="006817CE"/>
    <w:rsid w:val="00682B40"/>
    <w:rsid w:val="00683BE9"/>
    <w:rsid w:val="00683DA6"/>
    <w:rsid w:val="00683FA5"/>
    <w:rsid w:val="00685ECC"/>
    <w:rsid w:val="00686966"/>
    <w:rsid w:val="00686CCA"/>
    <w:rsid w:val="00690DE8"/>
    <w:rsid w:val="006940F1"/>
    <w:rsid w:val="0069463E"/>
    <w:rsid w:val="00696FFB"/>
    <w:rsid w:val="00697B31"/>
    <w:rsid w:val="006A3A67"/>
    <w:rsid w:val="006A79C3"/>
    <w:rsid w:val="006B0A7B"/>
    <w:rsid w:val="006B1032"/>
    <w:rsid w:val="006B17FB"/>
    <w:rsid w:val="006B4B04"/>
    <w:rsid w:val="006B6078"/>
    <w:rsid w:val="006C0346"/>
    <w:rsid w:val="006C03EE"/>
    <w:rsid w:val="006C0D74"/>
    <w:rsid w:val="006C2CAF"/>
    <w:rsid w:val="006C2DD9"/>
    <w:rsid w:val="006C4BA9"/>
    <w:rsid w:val="006C71CF"/>
    <w:rsid w:val="006D3388"/>
    <w:rsid w:val="006D3E04"/>
    <w:rsid w:val="006D49A4"/>
    <w:rsid w:val="006D5692"/>
    <w:rsid w:val="006E1338"/>
    <w:rsid w:val="006E2402"/>
    <w:rsid w:val="006E24F0"/>
    <w:rsid w:val="006E28C6"/>
    <w:rsid w:val="006E4B63"/>
    <w:rsid w:val="006F24EF"/>
    <w:rsid w:val="006F34D8"/>
    <w:rsid w:val="006F3D31"/>
    <w:rsid w:val="006F4308"/>
    <w:rsid w:val="006F4F26"/>
    <w:rsid w:val="006F6033"/>
    <w:rsid w:val="00706C8F"/>
    <w:rsid w:val="00711A6A"/>
    <w:rsid w:val="00711F85"/>
    <w:rsid w:val="00711FD1"/>
    <w:rsid w:val="00714658"/>
    <w:rsid w:val="00714FD4"/>
    <w:rsid w:val="00714FFF"/>
    <w:rsid w:val="00715064"/>
    <w:rsid w:val="0072050C"/>
    <w:rsid w:val="00720A96"/>
    <w:rsid w:val="00720C90"/>
    <w:rsid w:val="0072355C"/>
    <w:rsid w:val="007242C7"/>
    <w:rsid w:val="00725E44"/>
    <w:rsid w:val="0072622B"/>
    <w:rsid w:val="00727E49"/>
    <w:rsid w:val="00730ECE"/>
    <w:rsid w:val="00732045"/>
    <w:rsid w:val="00733EEA"/>
    <w:rsid w:val="00733F82"/>
    <w:rsid w:val="0073727B"/>
    <w:rsid w:val="0074047D"/>
    <w:rsid w:val="0074456B"/>
    <w:rsid w:val="00752451"/>
    <w:rsid w:val="007536F5"/>
    <w:rsid w:val="00756987"/>
    <w:rsid w:val="00760DDA"/>
    <w:rsid w:val="007613A2"/>
    <w:rsid w:val="00761761"/>
    <w:rsid w:val="007620AC"/>
    <w:rsid w:val="00764CA1"/>
    <w:rsid w:val="007653E8"/>
    <w:rsid w:val="00766A31"/>
    <w:rsid w:val="00767A99"/>
    <w:rsid w:val="00767CF2"/>
    <w:rsid w:val="007700AE"/>
    <w:rsid w:val="0077109B"/>
    <w:rsid w:val="00773C5A"/>
    <w:rsid w:val="00776535"/>
    <w:rsid w:val="0077782F"/>
    <w:rsid w:val="00781C41"/>
    <w:rsid w:val="00782DB5"/>
    <w:rsid w:val="00784046"/>
    <w:rsid w:val="00784A33"/>
    <w:rsid w:val="0078550A"/>
    <w:rsid w:val="00786CDB"/>
    <w:rsid w:val="00786ED8"/>
    <w:rsid w:val="00787355"/>
    <w:rsid w:val="0079052B"/>
    <w:rsid w:val="00790672"/>
    <w:rsid w:val="0079104C"/>
    <w:rsid w:val="00791D91"/>
    <w:rsid w:val="007935AF"/>
    <w:rsid w:val="00793CD9"/>
    <w:rsid w:val="00795672"/>
    <w:rsid w:val="00795B02"/>
    <w:rsid w:val="007A0FCE"/>
    <w:rsid w:val="007B0C0F"/>
    <w:rsid w:val="007B1449"/>
    <w:rsid w:val="007B24DB"/>
    <w:rsid w:val="007B257C"/>
    <w:rsid w:val="007B6977"/>
    <w:rsid w:val="007B7399"/>
    <w:rsid w:val="007C00F7"/>
    <w:rsid w:val="007C1582"/>
    <w:rsid w:val="007C23CD"/>
    <w:rsid w:val="007C3732"/>
    <w:rsid w:val="007C4B2A"/>
    <w:rsid w:val="007C5485"/>
    <w:rsid w:val="007D03BA"/>
    <w:rsid w:val="007D40A4"/>
    <w:rsid w:val="007D4B99"/>
    <w:rsid w:val="007E04E3"/>
    <w:rsid w:val="007E0F66"/>
    <w:rsid w:val="007E1853"/>
    <w:rsid w:val="007E2403"/>
    <w:rsid w:val="007E24B2"/>
    <w:rsid w:val="007E3301"/>
    <w:rsid w:val="007E36B2"/>
    <w:rsid w:val="007E38FC"/>
    <w:rsid w:val="007E3A46"/>
    <w:rsid w:val="007E523A"/>
    <w:rsid w:val="007E61B0"/>
    <w:rsid w:val="007E7354"/>
    <w:rsid w:val="007E7D3A"/>
    <w:rsid w:val="007F2516"/>
    <w:rsid w:val="007F2809"/>
    <w:rsid w:val="007F3781"/>
    <w:rsid w:val="007F578F"/>
    <w:rsid w:val="007F74F5"/>
    <w:rsid w:val="007F7753"/>
    <w:rsid w:val="00800ADA"/>
    <w:rsid w:val="00801228"/>
    <w:rsid w:val="008076FB"/>
    <w:rsid w:val="00807DF9"/>
    <w:rsid w:val="00811677"/>
    <w:rsid w:val="008118F1"/>
    <w:rsid w:val="00814102"/>
    <w:rsid w:val="0081498F"/>
    <w:rsid w:val="00815F6F"/>
    <w:rsid w:val="00823A25"/>
    <w:rsid w:val="00826760"/>
    <w:rsid w:val="00830E5A"/>
    <w:rsid w:val="008319D1"/>
    <w:rsid w:val="00833C0F"/>
    <w:rsid w:val="00835508"/>
    <w:rsid w:val="00835C16"/>
    <w:rsid w:val="008373B5"/>
    <w:rsid w:val="00837C51"/>
    <w:rsid w:val="00837D04"/>
    <w:rsid w:val="00850CAF"/>
    <w:rsid w:val="00851602"/>
    <w:rsid w:val="008529B5"/>
    <w:rsid w:val="00853406"/>
    <w:rsid w:val="008546EF"/>
    <w:rsid w:val="00855ABB"/>
    <w:rsid w:val="008569C6"/>
    <w:rsid w:val="0086297A"/>
    <w:rsid w:val="0086339A"/>
    <w:rsid w:val="00864EFC"/>
    <w:rsid w:val="00864FF0"/>
    <w:rsid w:val="00866A34"/>
    <w:rsid w:val="00867A38"/>
    <w:rsid w:val="00870F13"/>
    <w:rsid w:val="00871066"/>
    <w:rsid w:val="00872266"/>
    <w:rsid w:val="00873D37"/>
    <w:rsid w:val="0089050A"/>
    <w:rsid w:val="0089169B"/>
    <w:rsid w:val="00893A2A"/>
    <w:rsid w:val="00893B26"/>
    <w:rsid w:val="00894176"/>
    <w:rsid w:val="008A14F9"/>
    <w:rsid w:val="008A18B0"/>
    <w:rsid w:val="008A649E"/>
    <w:rsid w:val="008A713B"/>
    <w:rsid w:val="008B28A4"/>
    <w:rsid w:val="008B2C18"/>
    <w:rsid w:val="008B5188"/>
    <w:rsid w:val="008B575C"/>
    <w:rsid w:val="008B7567"/>
    <w:rsid w:val="008C1074"/>
    <w:rsid w:val="008C1F1D"/>
    <w:rsid w:val="008C50B4"/>
    <w:rsid w:val="008C5478"/>
    <w:rsid w:val="008C6A05"/>
    <w:rsid w:val="008D0EAD"/>
    <w:rsid w:val="008D3451"/>
    <w:rsid w:val="008E0155"/>
    <w:rsid w:val="008E0A98"/>
    <w:rsid w:val="008E0FB3"/>
    <w:rsid w:val="008E69D0"/>
    <w:rsid w:val="008E7106"/>
    <w:rsid w:val="008E74E7"/>
    <w:rsid w:val="008F0477"/>
    <w:rsid w:val="008F39D7"/>
    <w:rsid w:val="008F5DC7"/>
    <w:rsid w:val="009008DF"/>
    <w:rsid w:val="00901A84"/>
    <w:rsid w:val="009074EC"/>
    <w:rsid w:val="0091226F"/>
    <w:rsid w:val="009147AE"/>
    <w:rsid w:val="009152F0"/>
    <w:rsid w:val="00917DB2"/>
    <w:rsid w:val="009252BB"/>
    <w:rsid w:val="009253F9"/>
    <w:rsid w:val="009255E5"/>
    <w:rsid w:val="00926515"/>
    <w:rsid w:val="00926705"/>
    <w:rsid w:val="00926796"/>
    <w:rsid w:val="009313CF"/>
    <w:rsid w:val="00931459"/>
    <w:rsid w:val="009320CA"/>
    <w:rsid w:val="00933AC0"/>
    <w:rsid w:val="00935516"/>
    <w:rsid w:val="009357F2"/>
    <w:rsid w:val="00941836"/>
    <w:rsid w:val="00942160"/>
    <w:rsid w:val="00942AB9"/>
    <w:rsid w:val="00945E6B"/>
    <w:rsid w:val="00946C22"/>
    <w:rsid w:val="009501E1"/>
    <w:rsid w:val="00951369"/>
    <w:rsid w:val="00952850"/>
    <w:rsid w:val="00954CB3"/>
    <w:rsid w:val="00957A7A"/>
    <w:rsid w:val="009634AE"/>
    <w:rsid w:val="00964B08"/>
    <w:rsid w:val="009714D4"/>
    <w:rsid w:val="00975F55"/>
    <w:rsid w:val="0098150A"/>
    <w:rsid w:val="00982BC7"/>
    <w:rsid w:val="009839BD"/>
    <w:rsid w:val="00984067"/>
    <w:rsid w:val="009845D2"/>
    <w:rsid w:val="009849E6"/>
    <w:rsid w:val="00986274"/>
    <w:rsid w:val="00987A7E"/>
    <w:rsid w:val="009930EC"/>
    <w:rsid w:val="009A1479"/>
    <w:rsid w:val="009A2952"/>
    <w:rsid w:val="009A5BE5"/>
    <w:rsid w:val="009B17D0"/>
    <w:rsid w:val="009B48D8"/>
    <w:rsid w:val="009B670F"/>
    <w:rsid w:val="009B6955"/>
    <w:rsid w:val="009B7BEA"/>
    <w:rsid w:val="009C2734"/>
    <w:rsid w:val="009C70CC"/>
    <w:rsid w:val="009C7F16"/>
    <w:rsid w:val="009D010E"/>
    <w:rsid w:val="009D05B7"/>
    <w:rsid w:val="009D1271"/>
    <w:rsid w:val="009D3F22"/>
    <w:rsid w:val="009D6B92"/>
    <w:rsid w:val="009D6DE0"/>
    <w:rsid w:val="009E3D0C"/>
    <w:rsid w:val="009F62D4"/>
    <w:rsid w:val="009F63F9"/>
    <w:rsid w:val="00A020FF"/>
    <w:rsid w:val="00A039B7"/>
    <w:rsid w:val="00A13E91"/>
    <w:rsid w:val="00A16948"/>
    <w:rsid w:val="00A17EF5"/>
    <w:rsid w:val="00A2059C"/>
    <w:rsid w:val="00A2297B"/>
    <w:rsid w:val="00A2321A"/>
    <w:rsid w:val="00A26147"/>
    <w:rsid w:val="00A261A4"/>
    <w:rsid w:val="00A27FD7"/>
    <w:rsid w:val="00A305C1"/>
    <w:rsid w:val="00A33B9C"/>
    <w:rsid w:val="00A34622"/>
    <w:rsid w:val="00A375AA"/>
    <w:rsid w:val="00A40391"/>
    <w:rsid w:val="00A478C1"/>
    <w:rsid w:val="00A56A1D"/>
    <w:rsid w:val="00A62ABC"/>
    <w:rsid w:val="00A634D6"/>
    <w:rsid w:val="00A6371B"/>
    <w:rsid w:val="00A645FA"/>
    <w:rsid w:val="00A70FA8"/>
    <w:rsid w:val="00A7324B"/>
    <w:rsid w:val="00A756FD"/>
    <w:rsid w:val="00A81F46"/>
    <w:rsid w:val="00A82B30"/>
    <w:rsid w:val="00A84A59"/>
    <w:rsid w:val="00A853A6"/>
    <w:rsid w:val="00A870D3"/>
    <w:rsid w:val="00A91277"/>
    <w:rsid w:val="00A917BF"/>
    <w:rsid w:val="00A91A45"/>
    <w:rsid w:val="00A938D5"/>
    <w:rsid w:val="00A94FC0"/>
    <w:rsid w:val="00A95E4D"/>
    <w:rsid w:val="00A96AE5"/>
    <w:rsid w:val="00A97AD3"/>
    <w:rsid w:val="00AA05E2"/>
    <w:rsid w:val="00AA067F"/>
    <w:rsid w:val="00AA2B29"/>
    <w:rsid w:val="00AA3765"/>
    <w:rsid w:val="00AA3A9F"/>
    <w:rsid w:val="00AA4D9A"/>
    <w:rsid w:val="00AA65D7"/>
    <w:rsid w:val="00AA706C"/>
    <w:rsid w:val="00AB0941"/>
    <w:rsid w:val="00AB279F"/>
    <w:rsid w:val="00AB423E"/>
    <w:rsid w:val="00AC43E5"/>
    <w:rsid w:val="00AC5F93"/>
    <w:rsid w:val="00AC7AA9"/>
    <w:rsid w:val="00AC7F80"/>
    <w:rsid w:val="00AD1A08"/>
    <w:rsid w:val="00AD21D0"/>
    <w:rsid w:val="00AD37CC"/>
    <w:rsid w:val="00AD3DCF"/>
    <w:rsid w:val="00AD51D2"/>
    <w:rsid w:val="00AD71D9"/>
    <w:rsid w:val="00AE0028"/>
    <w:rsid w:val="00AE24C0"/>
    <w:rsid w:val="00AE6BE2"/>
    <w:rsid w:val="00AE741F"/>
    <w:rsid w:val="00AE7AB0"/>
    <w:rsid w:val="00AF25FA"/>
    <w:rsid w:val="00AF5391"/>
    <w:rsid w:val="00AF5C9F"/>
    <w:rsid w:val="00AF5D84"/>
    <w:rsid w:val="00AF72F7"/>
    <w:rsid w:val="00AF7761"/>
    <w:rsid w:val="00AF77DD"/>
    <w:rsid w:val="00AF7A11"/>
    <w:rsid w:val="00B02D0C"/>
    <w:rsid w:val="00B05698"/>
    <w:rsid w:val="00B06CFD"/>
    <w:rsid w:val="00B07356"/>
    <w:rsid w:val="00B07EF9"/>
    <w:rsid w:val="00B07F02"/>
    <w:rsid w:val="00B112BB"/>
    <w:rsid w:val="00B1520F"/>
    <w:rsid w:val="00B17EF6"/>
    <w:rsid w:val="00B23119"/>
    <w:rsid w:val="00B23B98"/>
    <w:rsid w:val="00B249DF"/>
    <w:rsid w:val="00B24B3A"/>
    <w:rsid w:val="00B25A5C"/>
    <w:rsid w:val="00B3108E"/>
    <w:rsid w:val="00B31726"/>
    <w:rsid w:val="00B33BBF"/>
    <w:rsid w:val="00B3441A"/>
    <w:rsid w:val="00B378EF"/>
    <w:rsid w:val="00B37BEA"/>
    <w:rsid w:val="00B43952"/>
    <w:rsid w:val="00B45B1D"/>
    <w:rsid w:val="00B45D53"/>
    <w:rsid w:val="00B465CB"/>
    <w:rsid w:val="00B51179"/>
    <w:rsid w:val="00B537D5"/>
    <w:rsid w:val="00B53924"/>
    <w:rsid w:val="00B53D70"/>
    <w:rsid w:val="00B53DB2"/>
    <w:rsid w:val="00B555A4"/>
    <w:rsid w:val="00B57322"/>
    <w:rsid w:val="00B65E4A"/>
    <w:rsid w:val="00B71DD9"/>
    <w:rsid w:val="00B71EB5"/>
    <w:rsid w:val="00B75271"/>
    <w:rsid w:val="00B809E8"/>
    <w:rsid w:val="00B84EEC"/>
    <w:rsid w:val="00B86CEB"/>
    <w:rsid w:val="00B8734B"/>
    <w:rsid w:val="00B9075D"/>
    <w:rsid w:val="00B9192B"/>
    <w:rsid w:val="00B91A63"/>
    <w:rsid w:val="00B9246F"/>
    <w:rsid w:val="00B9407F"/>
    <w:rsid w:val="00B956F5"/>
    <w:rsid w:val="00B95FE5"/>
    <w:rsid w:val="00B96B2D"/>
    <w:rsid w:val="00B96B64"/>
    <w:rsid w:val="00BA03D2"/>
    <w:rsid w:val="00BA0BEF"/>
    <w:rsid w:val="00BA2CB1"/>
    <w:rsid w:val="00BA371F"/>
    <w:rsid w:val="00BB0E33"/>
    <w:rsid w:val="00BC0C3A"/>
    <w:rsid w:val="00BC1D04"/>
    <w:rsid w:val="00BC3D96"/>
    <w:rsid w:val="00BC501C"/>
    <w:rsid w:val="00BC57A9"/>
    <w:rsid w:val="00BD1EC2"/>
    <w:rsid w:val="00BD3ECF"/>
    <w:rsid w:val="00BD52FF"/>
    <w:rsid w:val="00BE2695"/>
    <w:rsid w:val="00BE5655"/>
    <w:rsid w:val="00BF04FA"/>
    <w:rsid w:val="00BF37CF"/>
    <w:rsid w:val="00BF53F2"/>
    <w:rsid w:val="00C025F0"/>
    <w:rsid w:val="00C03AC7"/>
    <w:rsid w:val="00C03AD0"/>
    <w:rsid w:val="00C1050B"/>
    <w:rsid w:val="00C12CA2"/>
    <w:rsid w:val="00C15319"/>
    <w:rsid w:val="00C162BA"/>
    <w:rsid w:val="00C176EB"/>
    <w:rsid w:val="00C17913"/>
    <w:rsid w:val="00C22456"/>
    <w:rsid w:val="00C2252A"/>
    <w:rsid w:val="00C25CCB"/>
    <w:rsid w:val="00C266FE"/>
    <w:rsid w:val="00C30509"/>
    <w:rsid w:val="00C31968"/>
    <w:rsid w:val="00C36177"/>
    <w:rsid w:val="00C36EE5"/>
    <w:rsid w:val="00C40D90"/>
    <w:rsid w:val="00C44A26"/>
    <w:rsid w:val="00C465AE"/>
    <w:rsid w:val="00C46F6C"/>
    <w:rsid w:val="00C47E9D"/>
    <w:rsid w:val="00C505B9"/>
    <w:rsid w:val="00C53C65"/>
    <w:rsid w:val="00C60127"/>
    <w:rsid w:val="00C6095B"/>
    <w:rsid w:val="00C61182"/>
    <w:rsid w:val="00C612B0"/>
    <w:rsid w:val="00C61E5E"/>
    <w:rsid w:val="00C6259D"/>
    <w:rsid w:val="00C64712"/>
    <w:rsid w:val="00C672E8"/>
    <w:rsid w:val="00C72836"/>
    <w:rsid w:val="00C7297B"/>
    <w:rsid w:val="00C73697"/>
    <w:rsid w:val="00C73EFD"/>
    <w:rsid w:val="00C77372"/>
    <w:rsid w:val="00C77FAE"/>
    <w:rsid w:val="00C807A4"/>
    <w:rsid w:val="00C925BC"/>
    <w:rsid w:val="00C935D2"/>
    <w:rsid w:val="00C93BB4"/>
    <w:rsid w:val="00C94044"/>
    <w:rsid w:val="00C95B64"/>
    <w:rsid w:val="00CA009C"/>
    <w:rsid w:val="00CA5068"/>
    <w:rsid w:val="00CA68E4"/>
    <w:rsid w:val="00CB0801"/>
    <w:rsid w:val="00CB4AE9"/>
    <w:rsid w:val="00CB696E"/>
    <w:rsid w:val="00CC08C1"/>
    <w:rsid w:val="00CC2758"/>
    <w:rsid w:val="00CC52C6"/>
    <w:rsid w:val="00CC65C6"/>
    <w:rsid w:val="00CD0A49"/>
    <w:rsid w:val="00CD1DE6"/>
    <w:rsid w:val="00CD39BE"/>
    <w:rsid w:val="00CD3FB9"/>
    <w:rsid w:val="00CD441E"/>
    <w:rsid w:val="00CD470B"/>
    <w:rsid w:val="00CD5346"/>
    <w:rsid w:val="00CE287A"/>
    <w:rsid w:val="00CE4296"/>
    <w:rsid w:val="00CE442A"/>
    <w:rsid w:val="00CE4ADD"/>
    <w:rsid w:val="00CE501A"/>
    <w:rsid w:val="00CE5CC6"/>
    <w:rsid w:val="00CE6E35"/>
    <w:rsid w:val="00CE76A5"/>
    <w:rsid w:val="00CF38D4"/>
    <w:rsid w:val="00CF3A29"/>
    <w:rsid w:val="00CF5E29"/>
    <w:rsid w:val="00D00CDD"/>
    <w:rsid w:val="00D04E3C"/>
    <w:rsid w:val="00D0618F"/>
    <w:rsid w:val="00D076C7"/>
    <w:rsid w:val="00D07D92"/>
    <w:rsid w:val="00D11EE2"/>
    <w:rsid w:val="00D12542"/>
    <w:rsid w:val="00D20DE3"/>
    <w:rsid w:val="00D23A88"/>
    <w:rsid w:val="00D2651D"/>
    <w:rsid w:val="00D27EB1"/>
    <w:rsid w:val="00D3154C"/>
    <w:rsid w:val="00D32744"/>
    <w:rsid w:val="00D3298F"/>
    <w:rsid w:val="00D32AA7"/>
    <w:rsid w:val="00D32CD6"/>
    <w:rsid w:val="00D330A6"/>
    <w:rsid w:val="00D336DF"/>
    <w:rsid w:val="00D3401E"/>
    <w:rsid w:val="00D37E2B"/>
    <w:rsid w:val="00D40259"/>
    <w:rsid w:val="00D410E2"/>
    <w:rsid w:val="00D41231"/>
    <w:rsid w:val="00D4144B"/>
    <w:rsid w:val="00D421FB"/>
    <w:rsid w:val="00D4255D"/>
    <w:rsid w:val="00D43421"/>
    <w:rsid w:val="00D43DE1"/>
    <w:rsid w:val="00D440CE"/>
    <w:rsid w:val="00D44481"/>
    <w:rsid w:val="00D47320"/>
    <w:rsid w:val="00D521DC"/>
    <w:rsid w:val="00D54168"/>
    <w:rsid w:val="00D54BE4"/>
    <w:rsid w:val="00D54FDF"/>
    <w:rsid w:val="00D557E5"/>
    <w:rsid w:val="00D56992"/>
    <w:rsid w:val="00D6195D"/>
    <w:rsid w:val="00D633B6"/>
    <w:rsid w:val="00D6743C"/>
    <w:rsid w:val="00D67F63"/>
    <w:rsid w:val="00D71112"/>
    <w:rsid w:val="00D7183B"/>
    <w:rsid w:val="00D73C2E"/>
    <w:rsid w:val="00D73EEE"/>
    <w:rsid w:val="00D73F68"/>
    <w:rsid w:val="00D74065"/>
    <w:rsid w:val="00D74FFF"/>
    <w:rsid w:val="00D754E4"/>
    <w:rsid w:val="00D75A55"/>
    <w:rsid w:val="00D77E38"/>
    <w:rsid w:val="00D807CD"/>
    <w:rsid w:val="00D81B2D"/>
    <w:rsid w:val="00D83651"/>
    <w:rsid w:val="00D864AD"/>
    <w:rsid w:val="00D86ADD"/>
    <w:rsid w:val="00D95061"/>
    <w:rsid w:val="00DA4018"/>
    <w:rsid w:val="00DA486D"/>
    <w:rsid w:val="00DA518F"/>
    <w:rsid w:val="00DA56AE"/>
    <w:rsid w:val="00DB1E14"/>
    <w:rsid w:val="00DB4998"/>
    <w:rsid w:val="00DD18DB"/>
    <w:rsid w:val="00DD373F"/>
    <w:rsid w:val="00DD3C8F"/>
    <w:rsid w:val="00DD6E0B"/>
    <w:rsid w:val="00DE1C23"/>
    <w:rsid w:val="00DE2F44"/>
    <w:rsid w:val="00DE5230"/>
    <w:rsid w:val="00DE60E3"/>
    <w:rsid w:val="00DF030A"/>
    <w:rsid w:val="00DF0771"/>
    <w:rsid w:val="00DF12C8"/>
    <w:rsid w:val="00DF24A7"/>
    <w:rsid w:val="00DF794C"/>
    <w:rsid w:val="00E03F03"/>
    <w:rsid w:val="00E049B5"/>
    <w:rsid w:val="00E04CD7"/>
    <w:rsid w:val="00E0500B"/>
    <w:rsid w:val="00E07C9A"/>
    <w:rsid w:val="00E10A88"/>
    <w:rsid w:val="00E12806"/>
    <w:rsid w:val="00E144A4"/>
    <w:rsid w:val="00E15959"/>
    <w:rsid w:val="00E15C2D"/>
    <w:rsid w:val="00E215E4"/>
    <w:rsid w:val="00E223A3"/>
    <w:rsid w:val="00E23696"/>
    <w:rsid w:val="00E24385"/>
    <w:rsid w:val="00E24EE9"/>
    <w:rsid w:val="00E250E5"/>
    <w:rsid w:val="00E25609"/>
    <w:rsid w:val="00E265BD"/>
    <w:rsid w:val="00E32223"/>
    <w:rsid w:val="00E32725"/>
    <w:rsid w:val="00E344DE"/>
    <w:rsid w:val="00E344E1"/>
    <w:rsid w:val="00E369A6"/>
    <w:rsid w:val="00E43C48"/>
    <w:rsid w:val="00E46358"/>
    <w:rsid w:val="00E468DA"/>
    <w:rsid w:val="00E56709"/>
    <w:rsid w:val="00E61B98"/>
    <w:rsid w:val="00E62FFB"/>
    <w:rsid w:val="00E674F1"/>
    <w:rsid w:val="00E7128A"/>
    <w:rsid w:val="00E728D0"/>
    <w:rsid w:val="00E762CF"/>
    <w:rsid w:val="00E76A31"/>
    <w:rsid w:val="00E77F57"/>
    <w:rsid w:val="00E81FE3"/>
    <w:rsid w:val="00E84A80"/>
    <w:rsid w:val="00E84FC2"/>
    <w:rsid w:val="00E8583E"/>
    <w:rsid w:val="00E905DE"/>
    <w:rsid w:val="00E90B84"/>
    <w:rsid w:val="00E910AB"/>
    <w:rsid w:val="00E91AF3"/>
    <w:rsid w:val="00E96C08"/>
    <w:rsid w:val="00EA19AD"/>
    <w:rsid w:val="00EA1C15"/>
    <w:rsid w:val="00EA1D0B"/>
    <w:rsid w:val="00EB4BD5"/>
    <w:rsid w:val="00EB5806"/>
    <w:rsid w:val="00EB6177"/>
    <w:rsid w:val="00EB7B6F"/>
    <w:rsid w:val="00EC0811"/>
    <w:rsid w:val="00EC1403"/>
    <w:rsid w:val="00EC7172"/>
    <w:rsid w:val="00EC7A67"/>
    <w:rsid w:val="00ED6279"/>
    <w:rsid w:val="00ED795F"/>
    <w:rsid w:val="00EE162E"/>
    <w:rsid w:val="00EE3061"/>
    <w:rsid w:val="00EE444B"/>
    <w:rsid w:val="00EE4AB6"/>
    <w:rsid w:val="00EE5045"/>
    <w:rsid w:val="00EE7AB7"/>
    <w:rsid w:val="00EF0651"/>
    <w:rsid w:val="00EF37B2"/>
    <w:rsid w:val="00EF3C15"/>
    <w:rsid w:val="00EF4DEC"/>
    <w:rsid w:val="00EF6546"/>
    <w:rsid w:val="00EF7D8B"/>
    <w:rsid w:val="00F03989"/>
    <w:rsid w:val="00F03A7A"/>
    <w:rsid w:val="00F03AF7"/>
    <w:rsid w:val="00F04282"/>
    <w:rsid w:val="00F059FA"/>
    <w:rsid w:val="00F069C3"/>
    <w:rsid w:val="00F100A7"/>
    <w:rsid w:val="00F11FC0"/>
    <w:rsid w:val="00F22011"/>
    <w:rsid w:val="00F23B37"/>
    <w:rsid w:val="00F24AD5"/>
    <w:rsid w:val="00F2758E"/>
    <w:rsid w:val="00F353AB"/>
    <w:rsid w:val="00F36866"/>
    <w:rsid w:val="00F43B40"/>
    <w:rsid w:val="00F44C42"/>
    <w:rsid w:val="00F45613"/>
    <w:rsid w:val="00F464F9"/>
    <w:rsid w:val="00F602E9"/>
    <w:rsid w:val="00F62B7E"/>
    <w:rsid w:val="00F66CCB"/>
    <w:rsid w:val="00F77A1F"/>
    <w:rsid w:val="00F824A9"/>
    <w:rsid w:val="00F82E1F"/>
    <w:rsid w:val="00F82F19"/>
    <w:rsid w:val="00F85F18"/>
    <w:rsid w:val="00F86C50"/>
    <w:rsid w:val="00F90E63"/>
    <w:rsid w:val="00F912D0"/>
    <w:rsid w:val="00F96EAF"/>
    <w:rsid w:val="00F97611"/>
    <w:rsid w:val="00FA461F"/>
    <w:rsid w:val="00FA4959"/>
    <w:rsid w:val="00FB2205"/>
    <w:rsid w:val="00FB279E"/>
    <w:rsid w:val="00FB3114"/>
    <w:rsid w:val="00FB5EB3"/>
    <w:rsid w:val="00FB60D2"/>
    <w:rsid w:val="00FB69F8"/>
    <w:rsid w:val="00FB7088"/>
    <w:rsid w:val="00FB78B8"/>
    <w:rsid w:val="00FC1031"/>
    <w:rsid w:val="00FC1EEA"/>
    <w:rsid w:val="00FC76B1"/>
    <w:rsid w:val="00FC791B"/>
    <w:rsid w:val="00FD0685"/>
    <w:rsid w:val="00FD18A2"/>
    <w:rsid w:val="00FD1CB8"/>
    <w:rsid w:val="00FD5E8D"/>
    <w:rsid w:val="00FD7345"/>
    <w:rsid w:val="00FD7AA3"/>
    <w:rsid w:val="00FE2274"/>
    <w:rsid w:val="00FE410D"/>
    <w:rsid w:val="00FE4801"/>
    <w:rsid w:val="00FE5C8E"/>
    <w:rsid w:val="00FE6701"/>
    <w:rsid w:val="00FF0981"/>
    <w:rsid w:val="00FF29F7"/>
    <w:rsid w:val="00FF6FD7"/>
    <w:rsid w:val="00FF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03F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07CD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2" w:lineRule="auto"/>
    </w:pPr>
    <w:rPr>
      <w:rFonts w:ascii="Calibri" w:eastAsia="Calibri" w:hAnsi="Calibri" w:cs="Calibri"/>
      <w:color w:val="00000A"/>
      <w:u w:color="00000A"/>
      <w:bdr w:val="nil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rsid w:val="00D807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807CD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2" w:lineRule="auto"/>
    </w:pPr>
    <w:rPr>
      <w:rFonts w:ascii="Calibri" w:eastAsia="Calibri" w:hAnsi="Calibri" w:cs="Calibri"/>
      <w:color w:val="00000A"/>
      <w:u w:color="00000A"/>
      <w:bdr w:val="nil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rsid w:val="00D807C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15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</dc:creator>
  <cp:lastModifiedBy>Ania</cp:lastModifiedBy>
  <cp:revision>3</cp:revision>
  <cp:lastPrinted>2021-02-19T10:27:00Z</cp:lastPrinted>
  <dcterms:created xsi:type="dcterms:W3CDTF">2021-02-20T20:03:00Z</dcterms:created>
  <dcterms:modified xsi:type="dcterms:W3CDTF">2021-02-23T17:36:00Z</dcterms:modified>
</cp:coreProperties>
</file>